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5</w:t>
      </w:r>
      <w:r>
        <w:rPr/>
        <w:t>. Information of samples used for genome sequence variation analysis</w:t>
      </w:r>
    </w:p>
    <w:tbl>
      <w:tblPr>
        <w:tblW w:w="93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8"/>
        <w:gridCol w:w="2338"/>
      </w:tblGrid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1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Smaple ID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opulatio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rigi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Tail type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ZB08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bet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ZD1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bet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CHA0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angthangi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CHA0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angthangi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GAR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ndiaGaro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GAR1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rol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GUR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ru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GUR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aru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CHU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urra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CHU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hurra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LAC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at Lacaun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LAC8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milk Lacaun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urope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BMN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rada Nova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BMN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orada Nova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BSI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anta Inê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BSI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anta Inê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merica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in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AFS3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shari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Eas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AFS3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shari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Eas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AW45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calAwassi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Eas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AWT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calAwassi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Eas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AWT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calAwassi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Eas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KRS3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araka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Eas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KRS5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Karakas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Eas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NDZ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duz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Eas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NDZ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duz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iddleEast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EMZ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thiopianMenz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NQA11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maqua Afrikaner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RDA2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onderib Afrikaner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ARI_RDA4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onderib Afrikaner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rica</w:t>
            </w:r>
          </w:p>
        </w:tc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tabs>
          <w:tab w:val="clear" w:pos="720"/>
          <w:tab w:val="left" w:pos="3384" w:leader="none"/>
        </w:tabs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ab/>
      </w:r>
    </w:p>
    <w:p>
      <w:pPr>
        <w:pStyle w:val="Normal"/>
        <w:tabs>
          <w:tab w:val="clear" w:pos="720"/>
          <w:tab w:val="left" w:pos="3384" w:leader="none"/>
        </w:tabs>
        <w:spacing w:before="0" w:after="1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Calibri" w:hAnsi="Calibri" w:eastAsia="DengXian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DengXian" w:cs="Calibri"/>
      <w:lang w:val="en-US" w:eastAsia="en-US"/>
    </w:rPr>
  </w:style>
  <w:style w:type="character" w:styleId="Mention1">
    <w:name w:val="Mention1"/>
    <w:qFormat/>
    <w:rPr>
      <w:color w:val="2B579A"/>
      <w:shd w:fill="E6E6E6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Char">
    <w:name w:val="页眉 Char"/>
    <w:qFormat/>
    <w:rPr>
      <w:rFonts w:eastAsia="DengXian"/>
      <w:lang w:eastAsia="zh-CN"/>
    </w:rPr>
  </w:style>
  <w:style w:type="character" w:styleId="Char1">
    <w:name w:val="页脚 Char"/>
    <w:qFormat/>
    <w:rPr>
      <w:rFonts w:eastAsia="DengXian"/>
      <w:lang w:eastAsia="zh-CN"/>
    </w:rPr>
  </w:style>
  <w:style w:type="character" w:styleId="Hastip">
    <w:name w:val="hastip"/>
    <w:basedOn w:val="Style14"/>
    <w:qFormat/>
    <w:rPr/>
  </w:style>
  <w:style w:type="character" w:styleId="Char2">
    <w:name w:val="批注框文本 Char"/>
    <w:qFormat/>
    <w:rPr>
      <w:rFonts w:eastAsia="DengXi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4:44:00Z</dcterms:created>
  <dc:creator>Kunzhe Dong</dc:creator>
  <dc:description/>
  <cp:keywords/>
  <dc:language>en-US</dc:language>
  <cp:lastModifiedBy>Yao Yali</cp:lastModifiedBy>
  <dcterms:modified xsi:type="dcterms:W3CDTF">2020-05-14T10:38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